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7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418"/>
        <w:gridCol w:w="567"/>
        <w:gridCol w:w="1417"/>
        <w:gridCol w:w="567"/>
        <w:gridCol w:w="1843"/>
        <w:gridCol w:w="1134"/>
        <w:gridCol w:w="1134"/>
        <w:gridCol w:w="1134"/>
        <w:gridCol w:w="1134"/>
      </w:tblGrid>
      <w:tr w:rsidR="0042514C" w:rsidRPr="00762250" w14:paraId="7AF1D980" w14:textId="77777777" w:rsidTr="0021287E">
        <w:tc>
          <w:tcPr>
            <w:tcW w:w="13750" w:type="dxa"/>
            <w:gridSpan w:val="11"/>
            <w:tcBorders>
              <w:bottom w:val="single" w:sz="4" w:space="0" w:color="auto"/>
            </w:tcBorders>
            <w:vAlign w:val="center"/>
          </w:tcPr>
          <w:p w14:paraId="3409E70E" w14:textId="3E9AEC33" w:rsidR="0042514C" w:rsidRPr="00762250" w:rsidRDefault="0042514C" w:rsidP="0011565B">
            <w:pPr>
              <w:rPr>
                <w:rFonts w:ascii="Calibri" w:hAnsi="Calibri" w:cs="Calibri"/>
              </w:rPr>
            </w:pPr>
            <w:r w:rsidRPr="00762250">
              <w:rPr>
                <w:rFonts w:ascii="Calibri" w:hAnsi="Calibri" w:cs="Calibri"/>
                <w:b/>
                <w:bCs/>
              </w:rPr>
              <w:t xml:space="preserve">Supplemental Table 1:  </w:t>
            </w:r>
            <w:r w:rsidRPr="00762250">
              <w:rPr>
                <w:rFonts w:ascii="Calibri" w:hAnsi="Calibri" w:cs="Calibri"/>
              </w:rPr>
              <w:t xml:space="preserve">Impact of Balance and Kickstart on weight loss by ethnicity.  </w:t>
            </w:r>
          </w:p>
        </w:tc>
      </w:tr>
      <w:tr w:rsidR="0042514C" w:rsidRPr="005B3D76" w14:paraId="1FF3E4A6" w14:textId="77777777" w:rsidTr="0021287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0667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5D7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1D2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Black African/ Caribbea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9F4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5A37" w14:textId="01593317" w:rsidR="0042514C" w:rsidRPr="005B3D76" w:rsidRDefault="00761EB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  <w:r w:rsidRPr="00761EB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B28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White V Black African/ Caribbean</w:t>
            </w:r>
            <w:r w:rsidRPr="005B3D7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572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White vs Other</w:t>
            </w:r>
            <w:r w:rsidRPr="005B3D7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68C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Black African/ Caribbean vs Other</w:t>
            </w:r>
            <w:r w:rsidRPr="005B3D7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2514C" w:rsidRPr="005B3D76" w14:paraId="75CD6C97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A9765AE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D24B8F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D81BF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B5BCD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19F2A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7E97C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91A69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B13EB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BF7AC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D6C42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307A3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79FF67AA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4CBCA2D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Balance Combine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91811B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6C6C8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8B4E3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44FE3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D909E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5DA3E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64DB1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35A77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67781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76289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60ADB3C7" w14:textId="77777777" w:rsidTr="0021287E">
        <w:tc>
          <w:tcPr>
            <w:tcW w:w="2694" w:type="dxa"/>
            <w:vAlign w:val="center"/>
          </w:tcPr>
          <w:p w14:paraId="5638E3E9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5F8C44E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73</w:t>
            </w:r>
          </w:p>
        </w:tc>
        <w:tc>
          <w:tcPr>
            <w:tcW w:w="1418" w:type="dxa"/>
            <w:vAlign w:val="center"/>
          </w:tcPr>
          <w:p w14:paraId="233D056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6.1 (19.4)</w:t>
            </w:r>
          </w:p>
        </w:tc>
        <w:tc>
          <w:tcPr>
            <w:tcW w:w="567" w:type="dxa"/>
            <w:vAlign w:val="center"/>
          </w:tcPr>
          <w:p w14:paraId="7705EB7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1417" w:type="dxa"/>
            <w:vAlign w:val="center"/>
          </w:tcPr>
          <w:p w14:paraId="3926BE9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2.4 (19)</w:t>
            </w:r>
          </w:p>
        </w:tc>
        <w:tc>
          <w:tcPr>
            <w:tcW w:w="567" w:type="dxa"/>
            <w:vAlign w:val="center"/>
          </w:tcPr>
          <w:p w14:paraId="1E69C39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843" w:type="dxa"/>
            <w:vAlign w:val="center"/>
          </w:tcPr>
          <w:p w14:paraId="5A80C4C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2.4 (22.3)</w:t>
            </w:r>
          </w:p>
        </w:tc>
        <w:tc>
          <w:tcPr>
            <w:tcW w:w="1134" w:type="dxa"/>
            <w:vAlign w:val="center"/>
          </w:tcPr>
          <w:p w14:paraId="1908FE9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1C0F4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8396A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3829F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00FDED55" w14:textId="77777777" w:rsidTr="0021287E">
        <w:tc>
          <w:tcPr>
            <w:tcW w:w="2694" w:type="dxa"/>
            <w:vAlign w:val="center"/>
          </w:tcPr>
          <w:p w14:paraId="02D6C019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03943AA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1418" w:type="dxa"/>
            <w:vAlign w:val="center"/>
          </w:tcPr>
          <w:p w14:paraId="689ADBA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0.5 (20.6)</w:t>
            </w:r>
          </w:p>
        </w:tc>
        <w:tc>
          <w:tcPr>
            <w:tcW w:w="567" w:type="dxa"/>
            <w:vAlign w:val="center"/>
          </w:tcPr>
          <w:p w14:paraId="17E9955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1417" w:type="dxa"/>
            <w:vAlign w:val="center"/>
          </w:tcPr>
          <w:p w14:paraId="7712E29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.7 (21.6)</w:t>
            </w:r>
          </w:p>
        </w:tc>
        <w:tc>
          <w:tcPr>
            <w:tcW w:w="567" w:type="dxa"/>
            <w:vAlign w:val="center"/>
          </w:tcPr>
          <w:p w14:paraId="2A8B158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843" w:type="dxa"/>
            <w:vAlign w:val="center"/>
          </w:tcPr>
          <w:p w14:paraId="34C63DF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7.6 (22.6)</w:t>
            </w:r>
          </w:p>
        </w:tc>
        <w:tc>
          <w:tcPr>
            <w:tcW w:w="1134" w:type="dxa"/>
            <w:vAlign w:val="center"/>
          </w:tcPr>
          <w:p w14:paraId="344385E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755EC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C1493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23804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2CD4EB4E" w14:textId="77777777" w:rsidTr="0021287E">
        <w:tc>
          <w:tcPr>
            <w:tcW w:w="2694" w:type="dxa"/>
            <w:vAlign w:val="center"/>
          </w:tcPr>
          <w:p w14:paraId="288683D0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4B7B834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1418" w:type="dxa"/>
            <w:vAlign w:val="center"/>
          </w:tcPr>
          <w:p w14:paraId="5C6903E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8 (10.2)</w:t>
            </w:r>
          </w:p>
        </w:tc>
        <w:tc>
          <w:tcPr>
            <w:tcW w:w="567" w:type="dxa"/>
            <w:vAlign w:val="center"/>
          </w:tcPr>
          <w:p w14:paraId="43C80F8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1417" w:type="dxa"/>
            <w:vAlign w:val="center"/>
          </w:tcPr>
          <w:p w14:paraId="6D09BBD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.7 (8.3)</w:t>
            </w:r>
          </w:p>
        </w:tc>
        <w:tc>
          <w:tcPr>
            <w:tcW w:w="567" w:type="dxa"/>
            <w:vAlign w:val="center"/>
          </w:tcPr>
          <w:p w14:paraId="2977E73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1843" w:type="dxa"/>
            <w:vAlign w:val="center"/>
          </w:tcPr>
          <w:p w14:paraId="77EF21F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4 (11.3)</w:t>
            </w:r>
          </w:p>
        </w:tc>
        <w:tc>
          <w:tcPr>
            <w:tcW w:w="1134" w:type="dxa"/>
            <w:vAlign w:val="center"/>
          </w:tcPr>
          <w:p w14:paraId="2BF6146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A78DAE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4.315, p&lt;0.001</w:t>
            </w:r>
          </w:p>
        </w:tc>
        <w:tc>
          <w:tcPr>
            <w:tcW w:w="1134" w:type="dxa"/>
            <w:vAlign w:val="center"/>
          </w:tcPr>
          <w:p w14:paraId="2973A27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1.051, p=0.293</w:t>
            </w:r>
          </w:p>
        </w:tc>
        <w:tc>
          <w:tcPr>
            <w:tcW w:w="1134" w:type="dxa"/>
            <w:vAlign w:val="center"/>
          </w:tcPr>
          <w:p w14:paraId="542BBBE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2.163, p=0.031</w:t>
            </w:r>
          </w:p>
        </w:tc>
      </w:tr>
      <w:tr w:rsidR="0042514C" w:rsidRPr="005B3D76" w14:paraId="7816DA76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F53ED5E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1C62DC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D7043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.7 (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5CA3C9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82B7E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.4 (6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D522D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A6150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.5 (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818A9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AF26B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6CFC3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13C91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20C8F23C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FC7CFEA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Balance F2F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F7FFEF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6594C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09C64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09455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B73FB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13AF5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3A530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8F224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22101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D06BE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0837E027" w14:textId="77777777" w:rsidTr="0021287E">
        <w:tc>
          <w:tcPr>
            <w:tcW w:w="2694" w:type="dxa"/>
            <w:vAlign w:val="center"/>
          </w:tcPr>
          <w:p w14:paraId="5801B5CC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54A8305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418" w:type="dxa"/>
            <w:vAlign w:val="center"/>
          </w:tcPr>
          <w:p w14:paraId="5352922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7 (20.2)</w:t>
            </w:r>
          </w:p>
        </w:tc>
        <w:tc>
          <w:tcPr>
            <w:tcW w:w="567" w:type="dxa"/>
            <w:vAlign w:val="center"/>
          </w:tcPr>
          <w:p w14:paraId="21BCDBC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1417" w:type="dxa"/>
            <w:vAlign w:val="center"/>
          </w:tcPr>
          <w:p w14:paraId="65470D7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.1 (19)</w:t>
            </w:r>
          </w:p>
        </w:tc>
        <w:tc>
          <w:tcPr>
            <w:tcW w:w="567" w:type="dxa"/>
            <w:vAlign w:val="center"/>
          </w:tcPr>
          <w:p w14:paraId="71DCA1B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843" w:type="dxa"/>
            <w:vAlign w:val="center"/>
          </w:tcPr>
          <w:p w14:paraId="3833C8C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0.7 (21)</w:t>
            </w:r>
          </w:p>
        </w:tc>
        <w:tc>
          <w:tcPr>
            <w:tcW w:w="1134" w:type="dxa"/>
            <w:vAlign w:val="center"/>
          </w:tcPr>
          <w:p w14:paraId="35A9A30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DF1FC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D1E00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8CD0E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66A688D8" w14:textId="77777777" w:rsidTr="0021287E">
        <w:tc>
          <w:tcPr>
            <w:tcW w:w="2694" w:type="dxa"/>
            <w:vAlign w:val="center"/>
          </w:tcPr>
          <w:p w14:paraId="629EF9BA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07DF524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1418" w:type="dxa"/>
            <w:vAlign w:val="center"/>
          </w:tcPr>
          <w:p w14:paraId="1D6525D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2.5 (21.8)</w:t>
            </w:r>
          </w:p>
        </w:tc>
        <w:tc>
          <w:tcPr>
            <w:tcW w:w="567" w:type="dxa"/>
            <w:vAlign w:val="center"/>
          </w:tcPr>
          <w:p w14:paraId="4C6AA3F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7" w:type="dxa"/>
            <w:vAlign w:val="center"/>
          </w:tcPr>
          <w:p w14:paraId="32203CC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2.3 (21)</w:t>
            </w:r>
          </w:p>
        </w:tc>
        <w:tc>
          <w:tcPr>
            <w:tcW w:w="567" w:type="dxa"/>
            <w:vAlign w:val="center"/>
          </w:tcPr>
          <w:p w14:paraId="19C86B2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843" w:type="dxa"/>
            <w:vAlign w:val="center"/>
          </w:tcPr>
          <w:p w14:paraId="38C4386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6.3 (21.8)</w:t>
            </w:r>
          </w:p>
        </w:tc>
        <w:tc>
          <w:tcPr>
            <w:tcW w:w="1134" w:type="dxa"/>
            <w:vAlign w:val="center"/>
          </w:tcPr>
          <w:p w14:paraId="5AB46A7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65F12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E2859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2CEDA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2CE21EEB" w14:textId="77777777" w:rsidTr="0021287E">
        <w:tc>
          <w:tcPr>
            <w:tcW w:w="2694" w:type="dxa"/>
            <w:vAlign w:val="center"/>
          </w:tcPr>
          <w:p w14:paraId="1DDCAA80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3585B6C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1418" w:type="dxa"/>
            <w:vAlign w:val="center"/>
          </w:tcPr>
          <w:p w14:paraId="65C1FF0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 (8.9)</w:t>
            </w:r>
          </w:p>
        </w:tc>
        <w:tc>
          <w:tcPr>
            <w:tcW w:w="567" w:type="dxa"/>
            <w:vAlign w:val="center"/>
          </w:tcPr>
          <w:p w14:paraId="5E61B0B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7" w:type="dxa"/>
            <w:vAlign w:val="center"/>
          </w:tcPr>
          <w:p w14:paraId="64C5626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0.2 (6)</w:t>
            </w:r>
          </w:p>
        </w:tc>
        <w:tc>
          <w:tcPr>
            <w:tcW w:w="567" w:type="dxa"/>
            <w:vAlign w:val="center"/>
          </w:tcPr>
          <w:p w14:paraId="035BED6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843" w:type="dxa"/>
            <w:vAlign w:val="center"/>
          </w:tcPr>
          <w:p w14:paraId="78AFF4F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7 (10.1)</w:t>
            </w:r>
          </w:p>
        </w:tc>
        <w:tc>
          <w:tcPr>
            <w:tcW w:w="1134" w:type="dxa"/>
            <w:vAlign w:val="center"/>
          </w:tcPr>
          <w:p w14:paraId="1155926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ADF529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4.323, p&lt;0.001</w:t>
            </w:r>
          </w:p>
        </w:tc>
        <w:tc>
          <w:tcPr>
            <w:tcW w:w="1134" w:type="dxa"/>
            <w:vAlign w:val="center"/>
          </w:tcPr>
          <w:p w14:paraId="047123E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0.139, p=0.889</w:t>
            </w:r>
          </w:p>
        </w:tc>
        <w:tc>
          <w:tcPr>
            <w:tcW w:w="1134" w:type="dxa"/>
            <w:vAlign w:val="center"/>
          </w:tcPr>
          <w:p w14:paraId="037B511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3.272, p=0.001</w:t>
            </w:r>
          </w:p>
        </w:tc>
      </w:tr>
      <w:tr w:rsidR="0042514C" w:rsidRPr="005B3D76" w14:paraId="0041938C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9C8EF1D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C8A324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B6D83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.3 (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D92298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4ED3B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0.2 (4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1CE08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DDAA9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.8 (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E5B0F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C25BA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43F04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661BB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4ED5DAC6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EC61C87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Balance V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141498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AD8F4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5ED0E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81825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72271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51CF6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8F8C6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09EBF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AD299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21195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2A320E37" w14:textId="77777777" w:rsidTr="0021287E">
        <w:tc>
          <w:tcPr>
            <w:tcW w:w="2694" w:type="dxa"/>
            <w:vAlign w:val="center"/>
          </w:tcPr>
          <w:p w14:paraId="7D36B24C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3662FBA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center"/>
          </w:tcPr>
          <w:p w14:paraId="0E5E159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4.9 (18.1)</w:t>
            </w:r>
          </w:p>
        </w:tc>
        <w:tc>
          <w:tcPr>
            <w:tcW w:w="567" w:type="dxa"/>
            <w:vAlign w:val="center"/>
          </w:tcPr>
          <w:p w14:paraId="4A6FBB8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417" w:type="dxa"/>
            <w:vAlign w:val="center"/>
          </w:tcPr>
          <w:p w14:paraId="3B79997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4.4 (19.2)</w:t>
            </w:r>
          </w:p>
        </w:tc>
        <w:tc>
          <w:tcPr>
            <w:tcW w:w="567" w:type="dxa"/>
            <w:vAlign w:val="center"/>
          </w:tcPr>
          <w:p w14:paraId="4301FE6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843" w:type="dxa"/>
            <w:vAlign w:val="center"/>
          </w:tcPr>
          <w:p w14:paraId="3E8A169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4.6 (23.7)</w:t>
            </w:r>
          </w:p>
        </w:tc>
        <w:tc>
          <w:tcPr>
            <w:tcW w:w="1134" w:type="dxa"/>
            <w:vAlign w:val="center"/>
          </w:tcPr>
          <w:p w14:paraId="5290FF1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96C83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8C661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352DF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3F842553" w14:textId="77777777" w:rsidTr="0021287E">
        <w:tc>
          <w:tcPr>
            <w:tcW w:w="2694" w:type="dxa"/>
            <w:vAlign w:val="center"/>
          </w:tcPr>
          <w:p w14:paraId="5D581C83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184AB7D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center"/>
          </w:tcPr>
          <w:p w14:paraId="057B7C5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7.5 (18.4)</w:t>
            </w:r>
          </w:p>
        </w:tc>
        <w:tc>
          <w:tcPr>
            <w:tcW w:w="567" w:type="dxa"/>
            <w:vAlign w:val="center"/>
          </w:tcPr>
          <w:p w14:paraId="6D5CCE4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14:paraId="1C630D2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 (23.3)</w:t>
            </w:r>
          </w:p>
        </w:tc>
        <w:tc>
          <w:tcPr>
            <w:tcW w:w="567" w:type="dxa"/>
            <w:vAlign w:val="center"/>
          </w:tcPr>
          <w:p w14:paraId="1EFC7F6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14:paraId="57AFDA3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9.4 (23.8)</w:t>
            </w:r>
          </w:p>
        </w:tc>
        <w:tc>
          <w:tcPr>
            <w:tcW w:w="1134" w:type="dxa"/>
            <w:vAlign w:val="center"/>
          </w:tcPr>
          <w:p w14:paraId="10538DB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7019C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9A4DB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A3947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3F8AB778" w14:textId="77777777" w:rsidTr="0021287E">
        <w:tc>
          <w:tcPr>
            <w:tcW w:w="2694" w:type="dxa"/>
            <w:vAlign w:val="center"/>
          </w:tcPr>
          <w:p w14:paraId="4B98B78B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3CC639E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center"/>
          </w:tcPr>
          <w:p w14:paraId="1BA7DD5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5.9 (11.9)</w:t>
            </w:r>
          </w:p>
        </w:tc>
        <w:tc>
          <w:tcPr>
            <w:tcW w:w="567" w:type="dxa"/>
            <w:vAlign w:val="center"/>
          </w:tcPr>
          <w:p w14:paraId="11E2E93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417" w:type="dxa"/>
            <w:vAlign w:val="center"/>
          </w:tcPr>
          <w:p w14:paraId="491A771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1 (10.7)</w:t>
            </w:r>
          </w:p>
        </w:tc>
        <w:tc>
          <w:tcPr>
            <w:tcW w:w="567" w:type="dxa"/>
            <w:vAlign w:val="center"/>
          </w:tcPr>
          <w:p w14:paraId="1757947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14:paraId="15E723F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 (12.8)</w:t>
            </w:r>
          </w:p>
        </w:tc>
        <w:tc>
          <w:tcPr>
            <w:tcW w:w="1134" w:type="dxa"/>
            <w:vAlign w:val="center"/>
          </w:tcPr>
          <w:p w14:paraId="5F5AD3C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center"/>
          </w:tcPr>
          <w:p w14:paraId="3A7B637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1.538, p=0.124</w:t>
            </w:r>
          </w:p>
        </w:tc>
        <w:tc>
          <w:tcPr>
            <w:tcW w:w="1134" w:type="dxa"/>
            <w:vAlign w:val="center"/>
          </w:tcPr>
          <w:p w14:paraId="2AA3B4D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1.372, p=0.17</w:t>
            </w:r>
          </w:p>
        </w:tc>
        <w:tc>
          <w:tcPr>
            <w:tcW w:w="1134" w:type="dxa"/>
            <w:vAlign w:val="center"/>
          </w:tcPr>
          <w:p w14:paraId="655D18B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0.218, p=0.828</w:t>
            </w:r>
          </w:p>
        </w:tc>
      </w:tr>
      <w:tr w:rsidR="0042514C" w:rsidRPr="005B3D76" w14:paraId="34ABC86B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7AD41E6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CC5DD1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BF683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4 (10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0EBE6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AC6CB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.4 (8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D43BE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0B751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3 (9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98FC8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1BBD6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3DD86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A3EC4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7525F8CA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D3470EF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Kickstart Combine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FDD664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A9896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085B6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A7605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281FA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5455E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6FD31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01C2D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9D8A4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CD9DA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17E6B5C2" w14:textId="77777777" w:rsidTr="0021287E">
        <w:tc>
          <w:tcPr>
            <w:tcW w:w="2694" w:type="dxa"/>
            <w:vAlign w:val="center"/>
          </w:tcPr>
          <w:p w14:paraId="4CC65784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70183FC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418" w:type="dxa"/>
            <w:vAlign w:val="center"/>
          </w:tcPr>
          <w:p w14:paraId="6D54043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 (18.2)</w:t>
            </w:r>
          </w:p>
        </w:tc>
        <w:tc>
          <w:tcPr>
            <w:tcW w:w="567" w:type="dxa"/>
            <w:vAlign w:val="center"/>
          </w:tcPr>
          <w:p w14:paraId="4B33B30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417" w:type="dxa"/>
            <w:vAlign w:val="center"/>
          </w:tcPr>
          <w:p w14:paraId="19684B7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2.5 (18.6)</w:t>
            </w:r>
          </w:p>
        </w:tc>
        <w:tc>
          <w:tcPr>
            <w:tcW w:w="567" w:type="dxa"/>
            <w:vAlign w:val="center"/>
          </w:tcPr>
          <w:p w14:paraId="5124F7D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843" w:type="dxa"/>
            <w:vAlign w:val="center"/>
          </w:tcPr>
          <w:p w14:paraId="1244CF7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0 (20)</w:t>
            </w:r>
          </w:p>
        </w:tc>
        <w:tc>
          <w:tcPr>
            <w:tcW w:w="1134" w:type="dxa"/>
            <w:vAlign w:val="center"/>
          </w:tcPr>
          <w:p w14:paraId="74D8ED3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10312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3AF34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9478A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25F49DD3" w14:textId="77777777" w:rsidTr="0021287E">
        <w:tc>
          <w:tcPr>
            <w:tcW w:w="2694" w:type="dxa"/>
            <w:vAlign w:val="center"/>
          </w:tcPr>
          <w:p w14:paraId="08D78156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4E897A0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418" w:type="dxa"/>
            <w:vAlign w:val="center"/>
          </w:tcPr>
          <w:p w14:paraId="0B1AA0A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7.3 (18.4)</w:t>
            </w:r>
          </w:p>
        </w:tc>
        <w:tc>
          <w:tcPr>
            <w:tcW w:w="567" w:type="dxa"/>
            <w:vAlign w:val="center"/>
          </w:tcPr>
          <w:p w14:paraId="1791FF2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417" w:type="dxa"/>
            <w:vAlign w:val="center"/>
          </w:tcPr>
          <w:p w14:paraId="56F68F3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7.5 (21.7)</w:t>
            </w:r>
          </w:p>
        </w:tc>
        <w:tc>
          <w:tcPr>
            <w:tcW w:w="567" w:type="dxa"/>
            <w:vAlign w:val="center"/>
          </w:tcPr>
          <w:p w14:paraId="4BE17AE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14:paraId="24352A7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5 (19.4)</w:t>
            </w:r>
          </w:p>
        </w:tc>
        <w:tc>
          <w:tcPr>
            <w:tcW w:w="1134" w:type="dxa"/>
            <w:vAlign w:val="center"/>
          </w:tcPr>
          <w:p w14:paraId="26ABE23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11310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93322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F82D7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5F51C9E0" w14:textId="77777777" w:rsidTr="0021287E">
        <w:tc>
          <w:tcPr>
            <w:tcW w:w="2694" w:type="dxa"/>
            <w:vAlign w:val="center"/>
          </w:tcPr>
          <w:p w14:paraId="34576399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1794A40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418" w:type="dxa"/>
            <w:vAlign w:val="center"/>
          </w:tcPr>
          <w:p w14:paraId="3C66346E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-13.6 (13.6)</w:t>
            </w:r>
          </w:p>
        </w:tc>
        <w:tc>
          <w:tcPr>
            <w:tcW w:w="567" w:type="dxa"/>
            <w:vAlign w:val="center"/>
          </w:tcPr>
          <w:p w14:paraId="37F63228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417" w:type="dxa"/>
            <w:vAlign w:val="center"/>
          </w:tcPr>
          <w:p w14:paraId="7AEF0C5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5.6 (9)</w:t>
            </w:r>
          </w:p>
        </w:tc>
        <w:tc>
          <w:tcPr>
            <w:tcW w:w="567" w:type="dxa"/>
            <w:vAlign w:val="center"/>
          </w:tcPr>
          <w:p w14:paraId="3FB916F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3" w:type="dxa"/>
            <w:vAlign w:val="center"/>
          </w:tcPr>
          <w:p w14:paraId="3AB38FF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3.1 (14.7)</w:t>
            </w:r>
          </w:p>
        </w:tc>
        <w:tc>
          <w:tcPr>
            <w:tcW w:w="1134" w:type="dxa"/>
            <w:vAlign w:val="center"/>
          </w:tcPr>
          <w:p w14:paraId="15A80A4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9FC53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5DFDB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DB1F6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7E8F9503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FBA8D6F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2D0CD38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5D946A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-11 (10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1393C0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1826A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.7 (6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8FE94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F41D8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0.6 (1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1CD55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3292E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4.215, p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3B59D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2.744, p=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F2CC2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0.071, p=0.943</w:t>
            </w:r>
          </w:p>
        </w:tc>
      </w:tr>
      <w:tr w:rsidR="0042514C" w:rsidRPr="005B3D76" w14:paraId="6976F486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5549CFB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t>Kickstart F2F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A1743F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9835F2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5A7AA1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1F33A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0E4EB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EF68C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94468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62A2E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0F52B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E4895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5F116782" w14:textId="77777777" w:rsidTr="0021287E">
        <w:tc>
          <w:tcPr>
            <w:tcW w:w="2694" w:type="dxa"/>
            <w:vAlign w:val="center"/>
          </w:tcPr>
          <w:p w14:paraId="138FB1EB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0AA933C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center"/>
          </w:tcPr>
          <w:p w14:paraId="1835187D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119 (18.3)</w:t>
            </w:r>
          </w:p>
        </w:tc>
        <w:tc>
          <w:tcPr>
            <w:tcW w:w="567" w:type="dxa"/>
            <w:vAlign w:val="center"/>
          </w:tcPr>
          <w:p w14:paraId="47F94528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40DEEFE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.3 (15.3)</w:t>
            </w:r>
          </w:p>
        </w:tc>
        <w:tc>
          <w:tcPr>
            <w:tcW w:w="567" w:type="dxa"/>
            <w:vAlign w:val="center"/>
          </w:tcPr>
          <w:p w14:paraId="43A5C7E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49F3E7F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6.5 (23)</w:t>
            </w:r>
          </w:p>
        </w:tc>
        <w:tc>
          <w:tcPr>
            <w:tcW w:w="1134" w:type="dxa"/>
            <w:vAlign w:val="center"/>
          </w:tcPr>
          <w:p w14:paraId="2D16441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3F3F5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6E82D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9D4FF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71C2BFF8" w14:textId="77777777" w:rsidTr="0021287E">
        <w:tc>
          <w:tcPr>
            <w:tcW w:w="2694" w:type="dxa"/>
            <w:vAlign w:val="center"/>
          </w:tcPr>
          <w:p w14:paraId="39BCC995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1A8E2D6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418" w:type="dxa"/>
            <w:vAlign w:val="center"/>
          </w:tcPr>
          <w:p w14:paraId="5B716F56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106.3 (18.5)</w:t>
            </w:r>
          </w:p>
        </w:tc>
        <w:tc>
          <w:tcPr>
            <w:tcW w:w="567" w:type="dxa"/>
            <w:vAlign w:val="center"/>
          </w:tcPr>
          <w:p w14:paraId="29C90DAF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211ECB7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6.5 (15.2)</w:t>
            </w:r>
          </w:p>
        </w:tc>
        <w:tc>
          <w:tcPr>
            <w:tcW w:w="567" w:type="dxa"/>
            <w:vAlign w:val="center"/>
          </w:tcPr>
          <w:p w14:paraId="356F71D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0F6FED8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8 (18.6)</w:t>
            </w:r>
          </w:p>
        </w:tc>
        <w:tc>
          <w:tcPr>
            <w:tcW w:w="1134" w:type="dxa"/>
            <w:vAlign w:val="center"/>
          </w:tcPr>
          <w:p w14:paraId="53F7F70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CCE77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D7A55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EF5CA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69B72B1F" w14:textId="77777777" w:rsidTr="0021287E">
        <w:tc>
          <w:tcPr>
            <w:tcW w:w="2694" w:type="dxa"/>
            <w:vAlign w:val="center"/>
          </w:tcPr>
          <w:p w14:paraId="574B819B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06B8028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418" w:type="dxa"/>
            <w:vAlign w:val="center"/>
          </w:tcPr>
          <w:p w14:paraId="5C45F279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-13 (13.1)</w:t>
            </w:r>
          </w:p>
        </w:tc>
        <w:tc>
          <w:tcPr>
            <w:tcW w:w="567" w:type="dxa"/>
            <w:vAlign w:val="center"/>
          </w:tcPr>
          <w:p w14:paraId="0273E859" w14:textId="77777777" w:rsidR="0042514C" w:rsidRPr="00433BD3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33BD3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33A5506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5.1 (7.4)</w:t>
            </w:r>
          </w:p>
        </w:tc>
        <w:tc>
          <w:tcPr>
            <w:tcW w:w="567" w:type="dxa"/>
            <w:vAlign w:val="center"/>
          </w:tcPr>
          <w:p w14:paraId="6809A65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14:paraId="553ED67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5.6 (16.2)</w:t>
            </w:r>
          </w:p>
        </w:tc>
        <w:tc>
          <w:tcPr>
            <w:tcW w:w="1134" w:type="dxa"/>
            <w:vAlign w:val="center"/>
          </w:tcPr>
          <w:p w14:paraId="66B7111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817621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4.125, p&lt;0.001</w:t>
            </w:r>
          </w:p>
        </w:tc>
        <w:tc>
          <w:tcPr>
            <w:tcW w:w="1134" w:type="dxa"/>
            <w:vAlign w:val="center"/>
          </w:tcPr>
          <w:p w14:paraId="541BECA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0.71, p=0.943</w:t>
            </w:r>
          </w:p>
        </w:tc>
        <w:tc>
          <w:tcPr>
            <w:tcW w:w="1134" w:type="dxa"/>
            <w:vAlign w:val="center"/>
          </w:tcPr>
          <w:p w14:paraId="4E5338C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2.744, p=0.006</w:t>
            </w:r>
          </w:p>
        </w:tc>
      </w:tr>
      <w:tr w:rsidR="0042514C" w:rsidRPr="005B3D76" w14:paraId="7ADBB5B0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2FE40DE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F0B611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994E8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0.5 (10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67803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ADB32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4 (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BE2FA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37607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2.8 (1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7C17E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AF04D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597DD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3DF48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773C21B2" w14:textId="77777777" w:rsidTr="0021287E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9D6136E" w14:textId="77777777" w:rsidR="0042514C" w:rsidRPr="005B3D76" w:rsidRDefault="0042514C" w:rsidP="001156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3D76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Kickstart V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4B4428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67CC5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16128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D1630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D05D1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90A7C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8073E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EA2D6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DD41E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371C0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2514C" w:rsidRPr="005B3D76" w14:paraId="07DAF2F6" w14:textId="77777777" w:rsidTr="0021287E">
        <w:tc>
          <w:tcPr>
            <w:tcW w:w="2694" w:type="dxa"/>
            <w:vAlign w:val="center"/>
          </w:tcPr>
          <w:p w14:paraId="58E596FC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Initial weight, kg</w:t>
            </w:r>
          </w:p>
        </w:tc>
        <w:tc>
          <w:tcPr>
            <w:tcW w:w="708" w:type="dxa"/>
            <w:vAlign w:val="center"/>
          </w:tcPr>
          <w:p w14:paraId="7ADE1BF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35E4759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6.5 (23)</w:t>
            </w:r>
          </w:p>
        </w:tc>
        <w:tc>
          <w:tcPr>
            <w:tcW w:w="567" w:type="dxa"/>
            <w:vAlign w:val="center"/>
          </w:tcPr>
          <w:p w14:paraId="188073E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417" w:type="dxa"/>
            <w:vAlign w:val="center"/>
          </w:tcPr>
          <w:p w14:paraId="12EA5DE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3.6 (21.2)</w:t>
            </w:r>
          </w:p>
        </w:tc>
        <w:tc>
          <w:tcPr>
            <w:tcW w:w="567" w:type="dxa"/>
            <w:vAlign w:val="center"/>
          </w:tcPr>
          <w:p w14:paraId="44210E4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843" w:type="dxa"/>
            <w:vAlign w:val="center"/>
          </w:tcPr>
          <w:p w14:paraId="432CBB5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1.8 (17.8)</w:t>
            </w:r>
          </w:p>
        </w:tc>
        <w:tc>
          <w:tcPr>
            <w:tcW w:w="1134" w:type="dxa"/>
            <w:vAlign w:val="center"/>
          </w:tcPr>
          <w:p w14:paraId="261AD4E4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65E6B9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51346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5339B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102056A9" w14:textId="77777777" w:rsidTr="0021287E">
        <w:tc>
          <w:tcPr>
            <w:tcW w:w="2694" w:type="dxa"/>
            <w:vAlign w:val="center"/>
          </w:tcPr>
          <w:p w14:paraId="75A77F09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2-mo weight, kg</w:t>
            </w:r>
          </w:p>
        </w:tc>
        <w:tc>
          <w:tcPr>
            <w:tcW w:w="708" w:type="dxa"/>
            <w:vAlign w:val="center"/>
          </w:tcPr>
          <w:p w14:paraId="35C17AE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5A94A27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98 (18.6)</w:t>
            </w:r>
          </w:p>
        </w:tc>
        <w:tc>
          <w:tcPr>
            <w:tcW w:w="567" w:type="dxa"/>
            <w:vAlign w:val="center"/>
          </w:tcPr>
          <w:p w14:paraId="132AACE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417" w:type="dxa"/>
            <w:vAlign w:val="center"/>
          </w:tcPr>
          <w:p w14:paraId="6738717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18.5 (26.2)</w:t>
            </w:r>
          </w:p>
        </w:tc>
        <w:tc>
          <w:tcPr>
            <w:tcW w:w="567" w:type="dxa"/>
            <w:vAlign w:val="center"/>
          </w:tcPr>
          <w:p w14:paraId="7B66922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14:paraId="29013EBB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09.2 (19)</w:t>
            </w:r>
          </w:p>
        </w:tc>
        <w:tc>
          <w:tcPr>
            <w:tcW w:w="1134" w:type="dxa"/>
            <w:vAlign w:val="center"/>
          </w:tcPr>
          <w:p w14:paraId="2FD042B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9BEB2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980E80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71499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72434B44" w14:textId="77777777" w:rsidTr="0021287E">
        <w:tc>
          <w:tcPr>
            <w:tcW w:w="2694" w:type="dxa"/>
            <w:vAlign w:val="center"/>
          </w:tcPr>
          <w:p w14:paraId="43A94518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kg</w:t>
            </w:r>
          </w:p>
        </w:tc>
        <w:tc>
          <w:tcPr>
            <w:tcW w:w="708" w:type="dxa"/>
            <w:vAlign w:val="center"/>
          </w:tcPr>
          <w:p w14:paraId="4FCC904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center"/>
          </w:tcPr>
          <w:p w14:paraId="75C880A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5.6 (16.2)</w:t>
            </w:r>
          </w:p>
        </w:tc>
        <w:tc>
          <w:tcPr>
            <w:tcW w:w="567" w:type="dxa"/>
            <w:vAlign w:val="center"/>
          </w:tcPr>
          <w:p w14:paraId="27FBBC91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417" w:type="dxa"/>
            <w:vAlign w:val="center"/>
          </w:tcPr>
          <w:p w14:paraId="7F7DC7EF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6.1 (10.1)</w:t>
            </w:r>
          </w:p>
        </w:tc>
        <w:tc>
          <w:tcPr>
            <w:tcW w:w="567" w:type="dxa"/>
            <w:vAlign w:val="center"/>
          </w:tcPr>
          <w:p w14:paraId="176C240C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14:paraId="2AAF9C8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1.5 (13.9)</w:t>
            </w:r>
          </w:p>
        </w:tc>
        <w:tc>
          <w:tcPr>
            <w:tcW w:w="1134" w:type="dxa"/>
            <w:vAlign w:val="center"/>
          </w:tcPr>
          <w:p w14:paraId="2E14BB6A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134" w:type="dxa"/>
            <w:vAlign w:val="center"/>
          </w:tcPr>
          <w:p w14:paraId="6C66993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2.795, p=0.005</w:t>
            </w:r>
          </w:p>
        </w:tc>
        <w:tc>
          <w:tcPr>
            <w:tcW w:w="1134" w:type="dxa"/>
            <w:vAlign w:val="center"/>
          </w:tcPr>
          <w:p w14:paraId="3710A64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0.382, p=0.702</w:t>
            </w:r>
          </w:p>
        </w:tc>
        <w:tc>
          <w:tcPr>
            <w:tcW w:w="1134" w:type="dxa"/>
            <w:vAlign w:val="center"/>
          </w:tcPr>
          <w:p w14:paraId="14C8B13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Z=-1.680, p=0.093</w:t>
            </w:r>
          </w:p>
        </w:tc>
      </w:tr>
      <w:tr w:rsidR="0042514C" w:rsidRPr="005B3D76" w14:paraId="7792CA23" w14:textId="77777777" w:rsidTr="0021287E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AAB6A10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Weight change,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D10B31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B44E6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12.8 (11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31A535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9BB48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5.2 (7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696373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192CC2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</w:rPr>
              <w:t>-9.3 (1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D70397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B18E06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A251AD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416FE" w14:textId="77777777" w:rsidR="0042514C" w:rsidRPr="005B3D76" w:rsidRDefault="0042514C" w:rsidP="001156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514C" w:rsidRPr="005B3D76" w14:paraId="1E27C088" w14:textId="77777777" w:rsidTr="0021287E">
        <w:tc>
          <w:tcPr>
            <w:tcW w:w="13750" w:type="dxa"/>
            <w:gridSpan w:val="11"/>
            <w:tcBorders>
              <w:top w:val="single" w:sz="4" w:space="0" w:color="auto"/>
            </w:tcBorders>
            <w:vAlign w:val="center"/>
          </w:tcPr>
          <w:p w14:paraId="5561A5F0" w14:textId="77777777" w:rsidR="0042514C" w:rsidRPr="005B3D76" w:rsidRDefault="0042514C" w:rsidP="0011565B">
            <w:pPr>
              <w:rPr>
                <w:rFonts w:ascii="Calibri" w:hAnsi="Calibri" w:cs="Calibri"/>
                <w:sz w:val="20"/>
                <w:szCs w:val="20"/>
              </w:rPr>
            </w:pPr>
            <w:r w:rsidRPr="005B3D76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 w:rsidRPr="005B3D76">
              <w:rPr>
                <w:rFonts w:ascii="Calibri" w:hAnsi="Calibri" w:cs="Calibri"/>
                <w:sz w:val="20"/>
                <w:szCs w:val="20"/>
              </w:rPr>
              <w:t xml:space="preserve"> Kruskal Wallis; </w:t>
            </w:r>
            <w:r w:rsidRPr="005B3D7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5B3D76">
              <w:rPr>
                <w:rFonts w:ascii="Calibri" w:hAnsi="Calibri" w:cs="Calibri"/>
                <w:sz w:val="20"/>
                <w:szCs w:val="20"/>
              </w:rPr>
              <w:t xml:space="preserve"> Mann Whitney U.  Statistical significance p&lt;0.005</w:t>
            </w:r>
          </w:p>
        </w:tc>
      </w:tr>
    </w:tbl>
    <w:p w14:paraId="4A6CADF9" w14:textId="77777777" w:rsidR="0042514C" w:rsidRDefault="0042514C" w:rsidP="008743F4">
      <w:pPr>
        <w:ind w:left="360"/>
        <w:rPr>
          <w:rFonts w:ascii="Calibri" w:hAnsi="Calibri" w:cs="Calibri"/>
          <w:b/>
          <w:bCs/>
        </w:rPr>
      </w:pPr>
    </w:p>
    <w:p w14:paraId="168E7311" w14:textId="77777777" w:rsidR="00941B13" w:rsidRPr="0072345C" w:rsidRDefault="00941B13" w:rsidP="00DB0748">
      <w:pPr>
        <w:rPr>
          <w:rFonts w:ascii="Calibri" w:hAnsi="Calibri" w:cs="Calibri"/>
        </w:rPr>
      </w:pPr>
    </w:p>
    <w:sectPr w:rsidR="00941B13" w:rsidRPr="0072345C" w:rsidSect="000F0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59B2D" w14:textId="77777777" w:rsidR="00DD2061" w:rsidRDefault="00DD2061" w:rsidP="005613FC">
      <w:pPr>
        <w:spacing w:after="0" w:line="240" w:lineRule="auto"/>
      </w:pPr>
      <w:r>
        <w:separator/>
      </w:r>
    </w:p>
  </w:endnote>
  <w:endnote w:type="continuationSeparator" w:id="0">
    <w:p w14:paraId="3B57869C" w14:textId="77777777" w:rsidR="00DD2061" w:rsidRDefault="00DD2061" w:rsidP="005613FC">
      <w:pPr>
        <w:spacing w:after="0" w:line="240" w:lineRule="auto"/>
      </w:pPr>
      <w:r>
        <w:continuationSeparator/>
      </w:r>
    </w:p>
  </w:endnote>
  <w:endnote w:type="continuationNotice" w:id="1">
    <w:p w14:paraId="0943877A" w14:textId="77777777" w:rsidR="00DD2061" w:rsidRDefault="00DD20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4A88A" w14:textId="77777777" w:rsidR="00DD2061" w:rsidRDefault="00DD2061" w:rsidP="005613FC">
      <w:pPr>
        <w:spacing w:after="0" w:line="240" w:lineRule="auto"/>
      </w:pPr>
      <w:r>
        <w:separator/>
      </w:r>
    </w:p>
  </w:footnote>
  <w:footnote w:type="continuationSeparator" w:id="0">
    <w:p w14:paraId="3911D0CA" w14:textId="77777777" w:rsidR="00DD2061" w:rsidRDefault="00DD2061" w:rsidP="005613FC">
      <w:pPr>
        <w:spacing w:after="0" w:line="240" w:lineRule="auto"/>
      </w:pPr>
      <w:r>
        <w:continuationSeparator/>
      </w:r>
    </w:p>
  </w:footnote>
  <w:footnote w:type="continuationNotice" w:id="1">
    <w:p w14:paraId="04C67C51" w14:textId="77777777" w:rsidR="00DD2061" w:rsidRDefault="00DD20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730D9"/>
    <w:multiLevelType w:val="hybridMultilevel"/>
    <w:tmpl w:val="860625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856E3"/>
    <w:multiLevelType w:val="hybridMultilevel"/>
    <w:tmpl w:val="208858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236C9"/>
    <w:multiLevelType w:val="hybridMultilevel"/>
    <w:tmpl w:val="F8B02DFE"/>
    <w:lvl w:ilvl="0" w:tplc="BD701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2A4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A80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5406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B69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0AB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F2C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B6E3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769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C4E699D"/>
    <w:multiLevelType w:val="hybridMultilevel"/>
    <w:tmpl w:val="D944AB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A2441"/>
    <w:multiLevelType w:val="multilevel"/>
    <w:tmpl w:val="079C3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44198D"/>
    <w:multiLevelType w:val="hybridMultilevel"/>
    <w:tmpl w:val="FD44B09E"/>
    <w:lvl w:ilvl="0" w:tplc="2DD23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9E3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3E5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556E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8017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CAA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1E8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3AA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54B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783D1309"/>
    <w:multiLevelType w:val="hybridMultilevel"/>
    <w:tmpl w:val="D5E671B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8059538">
    <w:abstractNumId w:val="1"/>
  </w:num>
  <w:num w:numId="2" w16cid:durableId="479813086">
    <w:abstractNumId w:val="3"/>
  </w:num>
  <w:num w:numId="3" w16cid:durableId="586038477">
    <w:abstractNumId w:val="0"/>
  </w:num>
  <w:num w:numId="4" w16cid:durableId="95488216">
    <w:abstractNumId w:val="6"/>
  </w:num>
  <w:num w:numId="5" w16cid:durableId="1803619312">
    <w:abstractNumId w:val="4"/>
  </w:num>
  <w:num w:numId="6" w16cid:durableId="1302662035">
    <w:abstractNumId w:val="5"/>
  </w:num>
  <w:num w:numId="7" w16cid:durableId="1130393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20"/>
    <w:rsid w:val="00003584"/>
    <w:rsid w:val="00003E19"/>
    <w:rsid w:val="00004D8B"/>
    <w:rsid w:val="00006A8F"/>
    <w:rsid w:val="00007358"/>
    <w:rsid w:val="00007387"/>
    <w:rsid w:val="00020019"/>
    <w:rsid w:val="000247E4"/>
    <w:rsid w:val="00025CEF"/>
    <w:rsid w:val="00026036"/>
    <w:rsid w:val="00031291"/>
    <w:rsid w:val="000322E0"/>
    <w:rsid w:val="00032484"/>
    <w:rsid w:val="000324A2"/>
    <w:rsid w:val="00033EDB"/>
    <w:rsid w:val="00034352"/>
    <w:rsid w:val="00036B60"/>
    <w:rsid w:val="000409A5"/>
    <w:rsid w:val="00050BD2"/>
    <w:rsid w:val="00051E9D"/>
    <w:rsid w:val="00071CDE"/>
    <w:rsid w:val="000739B2"/>
    <w:rsid w:val="00073F5E"/>
    <w:rsid w:val="000746C4"/>
    <w:rsid w:val="00080699"/>
    <w:rsid w:val="000811B4"/>
    <w:rsid w:val="00081DB2"/>
    <w:rsid w:val="0008614D"/>
    <w:rsid w:val="00087F77"/>
    <w:rsid w:val="00090C51"/>
    <w:rsid w:val="00092634"/>
    <w:rsid w:val="00092D36"/>
    <w:rsid w:val="000949A9"/>
    <w:rsid w:val="0009550C"/>
    <w:rsid w:val="0009767A"/>
    <w:rsid w:val="00097E45"/>
    <w:rsid w:val="000A4985"/>
    <w:rsid w:val="000B13D3"/>
    <w:rsid w:val="000B3DBA"/>
    <w:rsid w:val="000B65FE"/>
    <w:rsid w:val="000C3C14"/>
    <w:rsid w:val="000D146F"/>
    <w:rsid w:val="000D52C7"/>
    <w:rsid w:val="000D56CC"/>
    <w:rsid w:val="000E01B6"/>
    <w:rsid w:val="000E068F"/>
    <w:rsid w:val="000E2859"/>
    <w:rsid w:val="000E2879"/>
    <w:rsid w:val="000E4DDF"/>
    <w:rsid w:val="000E74A4"/>
    <w:rsid w:val="000E7F7F"/>
    <w:rsid w:val="000F0D78"/>
    <w:rsid w:val="000F0E41"/>
    <w:rsid w:val="000F14DB"/>
    <w:rsid w:val="001003C4"/>
    <w:rsid w:val="00100E9B"/>
    <w:rsid w:val="001040B0"/>
    <w:rsid w:val="00111357"/>
    <w:rsid w:val="001120E0"/>
    <w:rsid w:val="00112606"/>
    <w:rsid w:val="00115DAF"/>
    <w:rsid w:val="00116550"/>
    <w:rsid w:val="00123300"/>
    <w:rsid w:val="001247EF"/>
    <w:rsid w:val="00125B01"/>
    <w:rsid w:val="001308BD"/>
    <w:rsid w:val="00131504"/>
    <w:rsid w:val="00133282"/>
    <w:rsid w:val="00135BDE"/>
    <w:rsid w:val="00137BE1"/>
    <w:rsid w:val="00140020"/>
    <w:rsid w:val="001456EB"/>
    <w:rsid w:val="00156058"/>
    <w:rsid w:val="00156F55"/>
    <w:rsid w:val="00160705"/>
    <w:rsid w:val="001610FB"/>
    <w:rsid w:val="0016224B"/>
    <w:rsid w:val="00162B1A"/>
    <w:rsid w:val="00163144"/>
    <w:rsid w:val="00164199"/>
    <w:rsid w:val="00165048"/>
    <w:rsid w:val="00170737"/>
    <w:rsid w:val="00172729"/>
    <w:rsid w:val="00174578"/>
    <w:rsid w:val="00174FBD"/>
    <w:rsid w:val="001759E7"/>
    <w:rsid w:val="001760B1"/>
    <w:rsid w:val="00185CF8"/>
    <w:rsid w:val="001861B5"/>
    <w:rsid w:val="00186D84"/>
    <w:rsid w:val="0019100D"/>
    <w:rsid w:val="00194D65"/>
    <w:rsid w:val="001958E0"/>
    <w:rsid w:val="001A44C4"/>
    <w:rsid w:val="001A7C01"/>
    <w:rsid w:val="001B0934"/>
    <w:rsid w:val="001B1238"/>
    <w:rsid w:val="001B163C"/>
    <w:rsid w:val="001B1646"/>
    <w:rsid w:val="001B5C50"/>
    <w:rsid w:val="001B7010"/>
    <w:rsid w:val="001B716A"/>
    <w:rsid w:val="001B764A"/>
    <w:rsid w:val="001C096F"/>
    <w:rsid w:val="001C0A78"/>
    <w:rsid w:val="001C0F7B"/>
    <w:rsid w:val="001C1551"/>
    <w:rsid w:val="001C31A5"/>
    <w:rsid w:val="001C4C95"/>
    <w:rsid w:val="001D03A0"/>
    <w:rsid w:val="001D1C3D"/>
    <w:rsid w:val="001D244D"/>
    <w:rsid w:val="001D517C"/>
    <w:rsid w:val="001D6AA9"/>
    <w:rsid w:val="001E059B"/>
    <w:rsid w:val="001E263C"/>
    <w:rsid w:val="001E30B6"/>
    <w:rsid w:val="001E3864"/>
    <w:rsid w:val="002008DF"/>
    <w:rsid w:val="00200B87"/>
    <w:rsid w:val="00201A65"/>
    <w:rsid w:val="0020712D"/>
    <w:rsid w:val="00210CE4"/>
    <w:rsid w:val="0021287E"/>
    <w:rsid w:val="002133E3"/>
    <w:rsid w:val="002136BD"/>
    <w:rsid w:val="0021387B"/>
    <w:rsid w:val="002162B0"/>
    <w:rsid w:val="00216742"/>
    <w:rsid w:val="00220C91"/>
    <w:rsid w:val="00220CE9"/>
    <w:rsid w:val="0022365A"/>
    <w:rsid w:val="00224CD3"/>
    <w:rsid w:val="00232D71"/>
    <w:rsid w:val="002343D6"/>
    <w:rsid w:val="00234580"/>
    <w:rsid w:val="00236254"/>
    <w:rsid w:val="00241CED"/>
    <w:rsid w:val="002462D1"/>
    <w:rsid w:val="00254BC7"/>
    <w:rsid w:val="0025682B"/>
    <w:rsid w:val="0025762C"/>
    <w:rsid w:val="00265199"/>
    <w:rsid w:val="002670CC"/>
    <w:rsid w:val="00267D68"/>
    <w:rsid w:val="00273DC4"/>
    <w:rsid w:val="00274536"/>
    <w:rsid w:val="0028223A"/>
    <w:rsid w:val="00287C34"/>
    <w:rsid w:val="00294462"/>
    <w:rsid w:val="00295319"/>
    <w:rsid w:val="002A3496"/>
    <w:rsid w:val="002A4F6E"/>
    <w:rsid w:val="002A6D7F"/>
    <w:rsid w:val="002B2FE7"/>
    <w:rsid w:val="002B5810"/>
    <w:rsid w:val="002B7574"/>
    <w:rsid w:val="002B7C2E"/>
    <w:rsid w:val="002C0EE5"/>
    <w:rsid w:val="002C34DC"/>
    <w:rsid w:val="002C42EC"/>
    <w:rsid w:val="002C49CD"/>
    <w:rsid w:val="002D0B3A"/>
    <w:rsid w:val="002D0D84"/>
    <w:rsid w:val="002D18FB"/>
    <w:rsid w:val="002D3223"/>
    <w:rsid w:val="002E02E5"/>
    <w:rsid w:val="002E089C"/>
    <w:rsid w:val="002E0D9C"/>
    <w:rsid w:val="002E28F8"/>
    <w:rsid w:val="002E53DA"/>
    <w:rsid w:val="002E5ADD"/>
    <w:rsid w:val="002E666E"/>
    <w:rsid w:val="002E73BA"/>
    <w:rsid w:val="002F0903"/>
    <w:rsid w:val="002F3DDE"/>
    <w:rsid w:val="002F5E20"/>
    <w:rsid w:val="002F64EB"/>
    <w:rsid w:val="00300ED1"/>
    <w:rsid w:val="00305112"/>
    <w:rsid w:val="00305699"/>
    <w:rsid w:val="00307644"/>
    <w:rsid w:val="0031515C"/>
    <w:rsid w:val="00315C55"/>
    <w:rsid w:val="00320534"/>
    <w:rsid w:val="003227E7"/>
    <w:rsid w:val="00322D1F"/>
    <w:rsid w:val="00323188"/>
    <w:rsid w:val="00323DD3"/>
    <w:rsid w:val="003244FF"/>
    <w:rsid w:val="003313AA"/>
    <w:rsid w:val="003315A7"/>
    <w:rsid w:val="00333780"/>
    <w:rsid w:val="00336965"/>
    <w:rsid w:val="00336D3F"/>
    <w:rsid w:val="00340589"/>
    <w:rsid w:val="00341DFE"/>
    <w:rsid w:val="00344B26"/>
    <w:rsid w:val="00350D31"/>
    <w:rsid w:val="00355549"/>
    <w:rsid w:val="00355CA0"/>
    <w:rsid w:val="003560B8"/>
    <w:rsid w:val="00361422"/>
    <w:rsid w:val="00362149"/>
    <w:rsid w:val="00380945"/>
    <w:rsid w:val="003823C9"/>
    <w:rsid w:val="0038306F"/>
    <w:rsid w:val="00384780"/>
    <w:rsid w:val="0039209F"/>
    <w:rsid w:val="00395270"/>
    <w:rsid w:val="003978F2"/>
    <w:rsid w:val="003A2304"/>
    <w:rsid w:val="003A2C6C"/>
    <w:rsid w:val="003A6EE0"/>
    <w:rsid w:val="003B1F9B"/>
    <w:rsid w:val="003C09B9"/>
    <w:rsid w:val="003C5B46"/>
    <w:rsid w:val="003C734E"/>
    <w:rsid w:val="003D15E0"/>
    <w:rsid w:val="003D22A4"/>
    <w:rsid w:val="003D2C0F"/>
    <w:rsid w:val="003D2DEB"/>
    <w:rsid w:val="003D3B72"/>
    <w:rsid w:val="003D41E1"/>
    <w:rsid w:val="003D5034"/>
    <w:rsid w:val="003D596E"/>
    <w:rsid w:val="003D6311"/>
    <w:rsid w:val="003D6F49"/>
    <w:rsid w:val="003E35F2"/>
    <w:rsid w:val="003E5C3C"/>
    <w:rsid w:val="003E5C7D"/>
    <w:rsid w:val="003F021F"/>
    <w:rsid w:val="003F3603"/>
    <w:rsid w:val="003F4AC1"/>
    <w:rsid w:val="00400291"/>
    <w:rsid w:val="00400773"/>
    <w:rsid w:val="004008F6"/>
    <w:rsid w:val="004043FA"/>
    <w:rsid w:val="00404FF4"/>
    <w:rsid w:val="00405111"/>
    <w:rsid w:val="00407209"/>
    <w:rsid w:val="00407F02"/>
    <w:rsid w:val="00411304"/>
    <w:rsid w:val="00411FE6"/>
    <w:rsid w:val="004137E4"/>
    <w:rsid w:val="004137FA"/>
    <w:rsid w:val="0041445F"/>
    <w:rsid w:val="004158A8"/>
    <w:rsid w:val="0042514C"/>
    <w:rsid w:val="004251DE"/>
    <w:rsid w:val="004253AC"/>
    <w:rsid w:val="00426FF5"/>
    <w:rsid w:val="00433BD3"/>
    <w:rsid w:val="00433D3B"/>
    <w:rsid w:val="00434D6F"/>
    <w:rsid w:val="004356E6"/>
    <w:rsid w:val="00441C4F"/>
    <w:rsid w:val="0044266B"/>
    <w:rsid w:val="0044345D"/>
    <w:rsid w:val="00446D25"/>
    <w:rsid w:val="00450F8C"/>
    <w:rsid w:val="0045361D"/>
    <w:rsid w:val="00454781"/>
    <w:rsid w:val="0045633F"/>
    <w:rsid w:val="00460F26"/>
    <w:rsid w:val="0047000D"/>
    <w:rsid w:val="0047086C"/>
    <w:rsid w:val="00471282"/>
    <w:rsid w:val="0047142A"/>
    <w:rsid w:val="00472C2D"/>
    <w:rsid w:val="0047450D"/>
    <w:rsid w:val="0047625C"/>
    <w:rsid w:val="004774B9"/>
    <w:rsid w:val="004777A4"/>
    <w:rsid w:val="004803B4"/>
    <w:rsid w:val="00480608"/>
    <w:rsid w:val="00480A33"/>
    <w:rsid w:val="004852DA"/>
    <w:rsid w:val="00485358"/>
    <w:rsid w:val="0048557D"/>
    <w:rsid w:val="00485669"/>
    <w:rsid w:val="00486248"/>
    <w:rsid w:val="0048669D"/>
    <w:rsid w:val="004870EC"/>
    <w:rsid w:val="0049030D"/>
    <w:rsid w:val="0049174E"/>
    <w:rsid w:val="004932B6"/>
    <w:rsid w:val="00496AFD"/>
    <w:rsid w:val="004977A6"/>
    <w:rsid w:val="004A3EBC"/>
    <w:rsid w:val="004A3EC0"/>
    <w:rsid w:val="004A729F"/>
    <w:rsid w:val="004B139D"/>
    <w:rsid w:val="004B1A50"/>
    <w:rsid w:val="004B3D5C"/>
    <w:rsid w:val="004B6D28"/>
    <w:rsid w:val="004B787D"/>
    <w:rsid w:val="004C1CB8"/>
    <w:rsid w:val="004C2FF9"/>
    <w:rsid w:val="004C5A05"/>
    <w:rsid w:val="004C78B5"/>
    <w:rsid w:val="004D3A70"/>
    <w:rsid w:val="004D3E96"/>
    <w:rsid w:val="004D6CFF"/>
    <w:rsid w:val="004E122E"/>
    <w:rsid w:val="004E21C6"/>
    <w:rsid w:val="004E4003"/>
    <w:rsid w:val="004E5541"/>
    <w:rsid w:val="004E594B"/>
    <w:rsid w:val="004F0D99"/>
    <w:rsid w:val="004F2916"/>
    <w:rsid w:val="004F2B21"/>
    <w:rsid w:val="004F42D8"/>
    <w:rsid w:val="004F50DB"/>
    <w:rsid w:val="0050429F"/>
    <w:rsid w:val="00504365"/>
    <w:rsid w:val="005074EF"/>
    <w:rsid w:val="005113CD"/>
    <w:rsid w:val="005170BD"/>
    <w:rsid w:val="00521B0F"/>
    <w:rsid w:val="00524CA8"/>
    <w:rsid w:val="00524CEB"/>
    <w:rsid w:val="00526470"/>
    <w:rsid w:val="00526603"/>
    <w:rsid w:val="0052699A"/>
    <w:rsid w:val="00526A7D"/>
    <w:rsid w:val="00534490"/>
    <w:rsid w:val="005361FC"/>
    <w:rsid w:val="00540DFF"/>
    <w:rsid w:val="00544009"/>
    <w:rsid w:val="00552BEE"/>
    <w:rsid w:val="005531DF"/>
    <w:rsid w:val="00556583"/>
    <w:rsid w:val="00557687"/>
    <w:rsid w:val="00557749"/>
    <w:rsid w:val="005613FC"/>
    <w:rsid w:val="00561D02"/>
    <w:rsid w:val="00563FBF"/>
    <w:rsid w:val="00565E36"/>
    <w:rsid w:val="005662BE"/>
    <w:rsid w:val="00566B98"/>
    <w:rsid w:val="00570730"/>
    <w:rsid w:val="00570C98"/>
    <w:rsid w:val="00573559"/>
    <w:rsid w:val="005737A4"/>
    <w:rsid w:val="005755D7"/>
    <w:rsid w:val="00576C69"/>
    <w:rsid w:val="00580BF5"/>
    <w:rsid w:val="00583AC4"/>
    <w:rsid w:val="00585DEC"/>
    <w:rsid w:val="00586C89"/>
    <w:rsid w:val="00590100"/>
    <w:rsid w:val="005908A7"/>
    <w:rsid w:val="0059278C"/>
    <w:rsid w:val="005A0000"/>
    <w:rsid w:val="005A08F5"/>
    <w:rsid w:val="005A2729"/>
    <w:rsid w:val="005A3675"/>
    <w:rsid w:val="005A58C2"/>
    <w:rsid w:val="005B1525"/>
    <w:rsid w:val="005B2243"/>
    <w:rsid w:val="005B3D76"/>
    <w:rsid w:val="005B3FC6"/>
    <w:rsid w:val="005B7049"/>
    <w:rsid w:val="005B70C8"/>
    <w:rsid w:val="005B78B6"/>
    <w:rsid w:val="005C1EC8"/>
    <w:rsid w:val="005C4987"/>
    <w:rsid w:val="005D35F6"/>
    <w:rsid w:val="005D3FF1"/>
    <w:rsid w:val="005D70E7"/>
    <w:rsid w:val="005E1ADE"/>
    <w:rsid w:val="005E4AC0"/>
    <w:rsid w:val="005E4EB7"/>
    <w:rsid w:val="005E7741"/>
    <w:rsid w:val="005F1CAA"/>
    <w:rsid w:val="005F241F"/>
    <w:rsid w:val="005F3857"/>
    <w:rsid w:val="00603051"/>
    <w:rsid w:val="0060593D"/>
    <w:rsid w:val="00611ED8"/>
    <w:rsid w:val="00613337"/>
    <w:rsid w:val="006210DE"/>
    <w:rsid w:val="00622D21"/>
    <w:rsid w:val="00623139"/>
    <w:rsid w:val="0063346C"/>
    <w:rsid w:val="00634447"/>
    <w:rsid w:val="00637AFD"/>
    <w:rsid w:val="00637EB2"/>
    <w:rsid w:val="00643EF7"/>
    <w:rsid w:val="00653D22"/>
    <w:rsid w:val="006608AC"/>
    <w:rsid w:val="00660F14"/>
    <w:rsid w:val="00663072"/>
    <w:rsid w:val="0066488C"/>
    <w:rsid w:val="00666EC2"/>
    <w:rsid w:val="00670465"/>
    <w:rsid w:val="00670E63"/>
    <w:rsid w:val="006720FE"/>
    <w:rsid w:val="00672344"/>
    <w:rsid w:val="00672A8F"/>
    <w:rsid w:val="00677033"/>
    <w:rsid w:val="00677757"/>
    <w:rsid w:val="0068034D"/>
    <w:rsid w:val="00682B89"/>
    <w:rsid w:val="0069076A"/>
    <w:rsid w:val="00691926"/>
    <w:rsid w:val="00693473"/>
    <w:rsid w:val="00694483"/>
    <w:rsid w:val="00695486"/>
    <w:rsid w:val="006966C6"/>
    <w:rsid w:val="00696EE6"/>
    <w:rsid w:val="00697C63"/>
    <w:rsid w:val="006B0082"/>
    <w:rsid w:val="006B2166"/>
    <w:rsid w:val="006B56C3"/>
    <w:rsid w:val="006B5F67"/>
    <w:rsid w:val="006C0263"/>
    <w:rsid w:val="006C1D07"/>
    <w:rsid w:val="006C5D2B"/>
    <w:rsid w:val="006D04CB"/>
    <w:rsid w:val="006D3F81"/>
    <w:rsid w:val="006D4E5C"/>
    <w:rsid w:val="006E190A"/>
    <w:rsid w:val="006E35BD"/>
    <w:rsid w:val="006E4F29"/>
    <w:rsid w:val="006E529D"/>
    <w:rsid w:val="006F0883"/>
    <w:rsid w:val="006F1085"/>
    <w:rsid w:val="006F3259"/>
    <w:rsid w:val="00700435"/>
    <w:rsid w:val="00704533"/>
    <w:rsid w:val="0071570F"/>
    <w:rsid w:val="007157ED"/>
    <w:rsid w:val="00715EBC"/>
    <w:rsid w:val="00716175"/>
    <w:rsid w:val="00717FFC"/>
    <w:rsid w:val="00721F4E"/>
    <w:rsid w:val="0072345C"/>
    <w:rsid w:val="007235F7"/>
    <w:rsid w:val="00724509"/>
    <w:rsid w:val="00724999"/>
    <w:rsid w:val="00724AAA"/>
    <w:rsid w:val="007260FA"/>
    <w:rsid w:val="00726561"/>
    <w:rsid w:val="007269F2"/>
    <w:rsid w:val="00734501"/>
    <w:rsid w:val="00734EF4"/>
    <w:rsid w:val="007355DF"/>
    <w:rsid w:val="00737897"/>
    <w:rsid w:val="00742428"/>
    <w:rsid w:val="00743B6D"/>
    <w:rsid w:val="007460A1"/>
    <w:rsid w:val="00754650"/>
    <w:rsid w:val="0075586F"/>
    <w:rsid w:val="00761B9B"/>
    <w:rsid w:val="00761EBC"/>
    <w:rsid w:val="00762250"/>
    <w:rsid w:val="00765D15"/>
    <w:rsid w:val="00766227"/>
    <w:rsid w:val="00770990"/>
    <w:rsid w:val="00780528"/>
    <w:rsid w:val="007809B7"/>
    <w:rsid w:val="0078240F"/>
    <w:rsid w:val="00782BC9"/>
    <w:rsid w:val="0078326D"/>
    <w:rsid w:val="00791EF4"/>
    <w:rsid w:val="007922ED"/>
    <w:rsid w:val="007924D1"/>
    <w:rsid w:val="007925EE"/>
    <w:rsid w:val="00793677"/>
    <w:rsid w:val="00795C32"/>
    <w:rsid w:val="007A4C6F"/>
    <w:rsid w:val="007A554E"/>
    <w:rsid w:val="007A76F2"/>
    <w:rsid w:val="007A7FDD"/>
    <w:rsid w:val="007B4E96"/>
    <w:rsid w:val="007B7E02"/>
    <w:rsid w:val="007C4D6B"/>
    <w:rsid w:val="007C6ABA"/>
    <w:rsid w:val="007D0637"/>
    <w:rsid w:val="007D07AD"/>
    <w:rsid w:val="007D1420"/>
    <w:rsid w:val="007D3644"/>
    <w:rsid w:val="007D6E2E"/>
    <w:rsid w:val="007E1387"/>
    <w:rsid w:val="007E2ED6"/>
    <w:rsid w:val="007E5C1B"/>
    <w:rsid w:val="007F0D9F"/>
    <w:rsid w:val="007F36AA"/>
    <w:rsid w:val="007F4567"/>
    <w:rsid w:val="007F4743"/>
    <w:rsid w:val="007F777D"/>
    <w:rsid w:val="008002DC"/>
    <w:rsid w:val="00801ED7"/>
    <w:rsid w:val="0080406C"/>
    <w:rsid w:val="0080636F"/>
    <w:rsid w:val="00807970"/>
    <w:rsid w:val="00810742"/>
    <w:rsid w:val="00811CAC"/>
    <w:rsid w:val="00813D98"/>
    <w:rsid w:val="00816FD9"/>
    <w:rsid w:val="0081781A"/>
    <w:rsid w:val="00821418"/>
    <w:rsid w:val="00826CAA"/>
    <w:rsid w:val="00826E8F"/>
    <w:rsid w:val="0082736E"/>
    <w:rsid w:val="008306CD"/>
    <w:rsid w:val="00830703"/>
    <w:rsid w:val="0083181E"/>
    <w:rsid w:val="008327B8"/>
    <w:rsid w:val="00833044"/>
    <w:rsid w:val="008360A0"/>
    <w:rsid w:val="00837B21"/>
    <w:rsid w:val="0084279C"/>
    <w:rsid w:val="00847EB0"/>
    <w:rsid w:val="00850919"/>
    <w:rsid w:val="00860C9E"/>
    <w:rsid w:val="008625A6"/>
    <w:rsid w:val="00865D33"/>
    <w:rsid w:val="00866440"/>
    <w:rsid w:val="00871DBD"/>
    <w:rsid w:val="00872B97"/>
    <w:rsid w:val="008743F4"/>
    <w:rsid w:val="00876100"/>
    <w:rsid w:val="00876FBA"/>
    <w:rsid w:val="00881B49"/>
    <w:rsid w:val="00890111"/>
    <w:rsid w:val="0089233B"/>
    <w:rsid w:val="00893F0D"/>
    <w:rsid w:val="00894AD7"/>
    <w:rsid w:val="0089592E"/>
    <w:rsid w:val="00895AEF"/>
    <w:rsid w:val="00896942"/>
    <w:rsid w:val="008A5D11"/>
    <w:rsid w:val="008A6E54"/>
    <w:rsid w:val="008A73EC"/>
    <w:rsid w:val="008B0D09"/>
    <w:rsid w:val="008B18D2"/>
    <w:rsid w:val="008B1A53"/>
    <w:rsid w:val="008B23A8"/>
    <w:rsid w:val="008B2D4D"/>
    <w:rsid w:val="008B3020"/>
    <w:rsid w:val="008B5ED6"/>
    <w:rsid w:val="008B5F7A"/>
    <w:rsid w:val="008C23E5"/>
    <w:rsid w:val="008C2D83"/>
    <w:rsid w:val="008C2F9A"/>
    <w:rsid w:val="008C4FD1"/>
    <w:rsid w:val="008C6ADD"/>
    <w:rsid w:val="008D07FA"/>
    <w:rsid w:val="008D41E6"/>
    <w:rsid w:val="008E00A7"/>
    <w:rsid w:val="008E2376"/>
    <w:rsid w:val="008E354F"/>
    <w:rsid w:val="008E4D91"/>
    <w:rsid w:val="008E5C3A"/>
    <w:rsid w:val="008E7097"/>
    <w:rsid w:val="008F3C71"/>
    <w:rsid w:val="008F612E"/>
    <w:rsid w:val="008F7E88"/>
    <w:rsid w:val="009009DA"/>
    <w:rsid w:val="00901717"/>
    <w:rsid w:val="009047F0"/>
    <w:rsid w:val="00904D1C"/>
    <w:rsid w:val="00905DDE"/>
    <w:rsid w:val="00910451"/>
    <w:rsid w:val="0091500E"/>
    <w:rsid w:val="009171B1"/>
    <w:rsid w:val="00931141"/>
    <w:rsid w:val="0093141A"/>
    <w:rsid w:val="009370E8"/>
    <w:rsid w:val="009411CC"/>
    <w:rsid w:val="00941B13"/>
    <w:rsid w:val="00941D61"/>
    <w:rsid w:val="009426EA"/>
    <w:rsid w:val="00942D43"/>
    <w:rsid w:val="009434E8"/>
    <w:rsid w:val="009445A5"/>
    <w:rsid w:val="00944E3A"/>
    <w:rsid w:val="009469EC"/>
    <w:rsid w:val="00946DF6"/>
    <w:rsid w:val="00947500"/>
    <w:rsid w:val="00947DB4"/>
    <w:rsid w:val="00951AFC"/>
    <w:rsid w:val="00955C92"/>
    <w:rsid w:val="0095635A"/>
    <w:rsid w:val="0095712D"/>
    <w:rsid w:val="00957E9B"/>
    <w:rsid w:val="00962FF4"/>
    <w:rsid w:val="00970255"/>
    <w:rsid w:val="00972CEF"/>
    <w:rsid w:val="00973CBA"/>
    <w:rsid w:val="00974977"/>
    <w:rsid w:val="00975BC1"/>
    <w:rsid w:val="009823DF"/>
    <w:rsid w:val="009827BE"/>
    <w:rsid w:val="00983698"/>
    <w:rsid w:val="00986CCB"/>
    <w:rsid w:val="00990C81"/>
    <w:rsid w:val="00993056"/>
    <w:rsid w:val="009960F5"/>
    <w:rsid w:val="009963CB"/>
    <w:rsid w:val="0099761B"/>
    <w:rsid w:val="009A0CEF"/>
    <w:rsid w:val="009A2CCD"/>
    <w:rsid w:val="009A77C4"/>
    <w:rsid w:val="009B3F63"/>
    <w:rsid w:val="009C07E4"/>
    <w:rsid w:val="009C1E1E"/>
    <w:rsid w:val="009C3CC9"/>
    <w:rsid w:val="009C5B1E"/>
    <w:rsid w:val="009C5D63"/>
    <w:rsid w:val="009C693D"/>
    <w:rsid w:val="009C6EB6"/>
    <w:rsid w:val="009D1380"/>
    <w:rsid w:val="009D14F1"/>
    <w:rsid w:val="009D3371"/>
    <w:rsid w:val="009D7105"/>
    <w:rsid w:val="009E0BF3"/>
    <w:rsid w:val="009E1896"/>
    <w:rsid w:val="009E2528"/>
    <w:rsid w:val="009E5551"/>
    <w:rsid w:val="009E5D41"/>
    <w:rsid w:val="009E61E9"/>
    <w:rsid w:val="009F0D58"/>
    <w:rsid w:val="009F4E45"/>
    <w:rsid w:val="009F51B8"/>
    <w:rsid w:val="009F553D"/>
    <w:rsid w:val="00A00FC3"/>
    <w:rsid w:val="00A01187"/>
    <w:rsid w:val="00A0299F"/>
    <w:rsid w:val="00A0332A"/>
    <w:rsid w:val="00A03F28"/>
    <w:rsid w:val="00A0447F"/>
    <w:rsid w:val="00A11789"/>
    <w:rsid w:val="00A11F33"/>
    <w:rsid w:val="00A12E18"/>
    <w:rsid w:val="00A15A4D"/>
    <w:rsid w:val="00A167BC"/>
    <w:rsid w:val="00A17A55"/>
    <w:rsid w:val="00A20832"/>
    <w:rsid w:val="00A23352"/>
    <w:rsid w:val="00A238D9"/>
    <w:rsid w:val="00A247DD"/>
    <w:rsid w:val="00A26222"/>
    <w:rsid w:val="00A27894"/>
    <w:rsid w:val="00A30533"/>
    <w:rsid w:val="00A32956"/>
    <w:rsid w:val="00A33173"/>
    <w:rsid w:val="00A375E6"/>
    <w:rsid w:val="00A40EC9"/>
    <w:rsid w:val="00A4279E"/>
    <w:rsid w:val="00A47F49"/>
    <w:rsid w:val="00A53A3E"/>
    <w:rsid w:val="00A54047"/>
    <w:rsid w:val="00A55476"/>
    <w:rsid w:val="00A55949"/>
    <w:rsid w:val="00A5621F"/>
    <w:rsid w:val="00A67A65"/>
    <w:rsid w:val="00A67F29"/>
    <w:rsid w:val="00A74E5A"/>
    <w:rsid w:val="00A75F6A"/>
    <w:rsid w:val="00A76584"/>
    <w:rsid w:val="00A8627B"/>
    <w:rsid w:val="00A87C38"/>
    <w:rsid w:val="00A9014A"/>
    <w:rsid w:val="00A91F78"/>
    <w:rsid w:val="00A9489A"/>
    <w:rsid w:val="00A97879"/>
    <w:rsid w:val="00AA3C5B"/>
    <w:rsid w:val="00AA3E40"/>
    <w:rsid w:val="00AA41E7"/>
    <w:rsid w:val="00AA4A72"/>
    <w:rsid w:val="00AB09D5"/>
    <w:rsid w:val="00AB6764"/>
    <w:rsid w:val="00AB7C40"/>
    <w:rsid w:val="00AC0059"/>
    <w:rsid w:val="00AC3B08"/>
    <w:rsid w:val="00AC61A9"/>
    <w:rsid w:val="00AC651B"/>
    <w:rsid w:val="00AD442C"/>
    <w:rsid w:val="00AD7545"/>
    <w:rsid w:val="00AD75D5"/>
    <w:rsid w:val="00AD7A8B"/>
    <w:rsid w:val="00AE14F6"/>
    <w:rsid w:val="00AE425F"/>
    <w:rsid w:val="00AE57E4"/>
    <w:rsid w:val="00AF0B24"/>
    <w:rsid w:val="00AF0F72"/>
    <w:rsid w:val="00AF216C"/>
    <w:rsid w:val="00AF2E7D"/>
    <w:rsid w:val="00AF3731"/>
    <w:rsid w:val="00AF5B3F"/>
    <w:rsid w:val="00B0034A"/>
    <w:rsid w:val="00B023F5"/>
    <w:rsid w:val="00B05036"/>
    <w:rsid w:val="00B07B9E"/>
    <w:rsid w:val="00B1074D"/>
    <w:rsid w:val="00B10B16"/>
    <w:rsid w:val="00B11583"/>
    <w:rsid w:val="00B1534D"/>
    <w:rsid w:val="00B15CD6"/>
    <w:rsid w:val="00B20247"/>
    <w:rsid w:val="00B20F67"/>
    <w:rsid w:val="00B241B2"/>
    <w:rsid w:val="00B2427F"/>
    <w:rsid w:val="00B24520"/>
    <w:rsid w:val="00B26188"/>
    <w:rsid w:val="00B30D08"/>
    <w:rsid w:val="00B31CA3"/>
    <w:rsid w:val="00B32EB2"/>
    <w:rsid w:val="00B356AC"/>
    <w:rsid w:val="00B37D2C"/>
    <w:rsid w:val="00B42400"/>
    <w:rsid w:val="00B45393"/>
    <w:rsid w:val="00B456F1"/>
    <w:rsid w:val="00B51AD7"/>
    <w:rsid w:val="00B52802"/>
    <w:rsid w:val="00B5384A"/>
    <w:rsid w:val="00B5435B"/>
    <w:rsid w:val="00B55617"/>
    <w:rsid w:val="00B5668F"/>
    <w:rsid w:val="00B61690"/>
    <w:rsid w:val="00B61B4B"/>
    <w:rsid w:val="00B63DB1"/>
    <w:rsid w:val="00B65AEF"/>
    <w:rsid w:val="00B66277"/>
    <w:rsid w:val="00B66395"/>
    <w:rsid w:val="00B727D9"/>
    <w:rsid w:val="00B72AA4"/>
    <w:rsid w:val="00B73E49"/>
    <w:rsid w:val="00B7438D"/>
    <w:rsid w:val="00B74A1A"/>
    <w:rsid w:val="00B7506B"/>
    <w:rsid w:val="00B805A0"/>
    <w:rsid w:val="00B813CE"/>
    <w:rsid w:val="00B840E0"/>
    <w:rsid w:val="00B87229"/>
    <w:rsid w:val="00B87281"/>
    <w:rsid w:val="00B9057F"/>
    <w:rsid w:val="00B914BF"/>
    <w:rsid w:val="00B915AE"/>
    <w:rsid w:val="00B9181F"/>
    <w:rsid w:val="00B924B2"/>
    <w:rsid w:val="00B96E37"/>
    <w:rsid w:val="00BA0335"/>
    <w:rsid w:val="00BA1BC7"/>
    <w:rsid w:val="00BA3094"/>
    <w:rsid w:val="00BA38CD"/>
    <w:rsid w:val="00BA6B2F"/>
    <w:rsid w:val="00BA6CFE"/>
    <w:rsid w:val="00BA7F92"/>
    <w:rsid w:val="00BB5490"/>
    <w:rsid w:val="00BB5F8C"/>
    <w:rsid w:val="00BB5FF3"/>
    <w:rsid w:val="00BB62C9"/>
    <w:rsid w:val="00BC06EE"/>
    <w:rsid w:val="00BC5053"/>
    <w:rsid w:val="00BC7D58"/>
    <w:rsid w:val="00BD04C5"/>
    <w:rsid w:val="00BD2C49"/>
    <w:rsid w:val="00BD60DD"/>
    <w:rsid w:val="00BD61EC"/>
    <w:rsid w:val="00BD66F3"/>
    <w:rsid w:val="00BD75F6"/>
    <w:rsid w:val="00BE1870"/>
    <w:rsid w:val="00BE22E1"/>
    <w:rsid w:val="00BE31C3"/>
    <w:rsid w:val="00BE5210"/>
    <w:rsid w:val="00BE606C"/>
    <w:rsid w:val="00BE7E37"/>
    <w:rsid w:val="00BF318B"/>
    <w:rsid w:val="00BF676C"/>
    <w:rsid w:val="00C065D6"/>
    <w:rsid w:val="00C12224"/>
    <w:rsid w:val="00C12736"/>
    <w:rsid w:val="00C1708C"/>
    <w:rsid w:val="00C22568"/>
    <w:rsid w:val="00C22C22"/>
    <w:rsid w:val="00C2465B"/>
    <w:rsid w:val="00C24E77"/>
    <w:rsid w:val="00C26B16"/>
    <w:rsid w:val="00C27296"/>
    <w:rsid w:val="00C2770A"/>
    <w:rsid w:val="00C30CB6"/>
    <w:rsid w:val="00C3105D"/>
    <w:rsid w:val="00C36067"/>
    <w:rsid w:val="00C413F3"/>
    <w:rsid w:val="00C422F4"/>
    <w:rsid w:val="00C42779"/>
    <w:rsid w:val="00C43593"/>
    <w:rsid w:val="00C43F3D"/>
    <w:rsid w:val="00C51386"/>
    <w:rsid w:val="00C540A5"/>
    <w:rsid w:val="00C55D45"/>
    <w:rsid w:val="00C570C9"/>
    <w:rsid w:val="00C57F57"/>
    <w:rsid w:val="00C60614"/>
    <w:rsid w:val="00C608B4"/>
    <w:rsid w:val="00C61022"/>
    <w:rsid w:val="00C64A18"/>
    <w:rsid w:val="00C6538B"/>
    <w:rsid w:val="00C7718E"/>
    <w:rsid w:val="00C8042C"/>
    <w:rsid w:val="00C84F34"/>
    <w:rsid w:val="00C85F74"/>
    <w:rsid w:val="00C90E8E"/>
    <w:rsid w:val="00C919FF"/>
    <w:rsid w:val="00C95196"/>
    <w:rsid w:val="00C95E09"/>
    <w:rsid w:val="00CA127F"/>
    <w:rsid w:val="00CA376A"/>
    <w:rsid w:val="00CA43C7"/>
    <w:rsid w:val="00CA7C86"/>
    <w:rsid w:val="00CB0BCA"/>
    <w:rsid w:val="00CB0E7B"/>
    <w:rsid w:val="00CB28B2"/>
    <w:rsid w:val="00CC0A1C"/>
    <w:rsid w:val="00CC0D77"/>
    <w:rsid w:val="00CC1477"/>
    <w:rsid w:val="00CC3C10"/>
    <w:rsid w:val="00CC4EE5"/>
    <w:rsid w:val="00CD236C"/>
    <w:rsid w:val="00CD435C"/>
    <w:rsid w:val="00CD7378"/>
    <w:rsid w:val="00CE0278"/>
    <w:rsid w:val="00CE0B36"/>
    <w:rsid w:val="00CE668F"/>
    <w:rsid w:val="00CF1780"/>
    <w:rsid w:val="00CF5AFE"/>
    <w:rsid w:val="00CF70DE"/>
    <w:rsid w:val="00D009B6"/>
    <w:rsid w:val="00D01FCE"/>
    <w:rsid w:val="00D0314D"/>
    <w:rsid w:val="00D048E9"/>
    <w:rsid w:val="00D0526B"/>
    <w:rsid w:val="00D05579"/>
    <w:rsid w:val="00D13BFE"/>
    <w:rsid w:val="00D14BA4"/>
    <w:rsid w:val="00D14F0C"/>
    <w:rsid w:val="00D2195A"/>
    <w:rsid w:val="00D21FC3"/>
    <w:rsid w:val="00D22F16"/>
    <w:rsid w:val="00D23456"/>
    <w:rsid w:val="00D26338"/>
    <w:rsid w:val="00D27760"/>
    <w:rsid w:val="00D34412"/>
    <w:rsid w:val="00D360AD"/>
    <w:rsid w:val="00D36D66"/>
    <w:rsid w:val="00D37046"/>
    <w:rsid w:val="00D37C67"/>
    <w:rsid w:val="00D41E47"/>
    <w:rsid w:val="00D458FF"/>
    <w:rsid w:val="00D45D70"/>
    <w:rsid w:val="00D53986"/>
    <w:rsid w:val="00D56EB8"/>
    <w:rsid w:val="00D5746C"/>
    <w:rsid w:val="00D608A0"/>
    <w:rsid w:val="00D651DF"/>
    <w:rsid w:val="00D65931"/>
    <w:rsid w:val="00D71C7B"/>
    <w:rsid w:val="00D73655"/>
    <w:rsid w:val="00D75F70"/>
    <w:rsid w:val="00D80CC0"/>
    <w:rsid w:val="00D83F09"/>
    <w:rsid w:val="00D850A8"/>
    <w:rsid w:val="00D87B60"/>
    <w:rsid w:val="00D92A61"/>
    <w:rsid w:val="00DA02E6"/>
    <w:rsid w:val="00DA49AA"/>
    <w:rsid w:val="00DA50BD"/>
    <w:rsid w:val="00DA50CE"/>
    <w:rsid w:val="00DA6AD6"/>
    <w:rsid w:val="00DB0748"/>
    <w:rsid w:val="00DB13FD"/>
    <w:rsid w:val="00DB5E0B"/>
    <w:rsid w:val="00DB78EE"/>
    <w:rsid w:val="00DC1A7D"/>
    <w:rsid w:val="00DC1F2E"/>
    <w:rsid w:val="00DC23BA"/>
    <w:rsid w:val="00DC25F8"/>
    <w:rsid w:val="00DD0B02"/>
    <w:rsid w:val="00DD2061"/>
    <w:rsid w:val="00DD5094"/>
    <w:rsid w:val="00DD566D"/>
    <w:rsid w:val="00DD7728"/>
    <w:rsid w:val="00DD7F21"/>
    <w:rsid w:val="00DF57E5"/>
    <w:rsid w:val="00DF7C87"/>
    <w:rsid w:val="00E008C5"/>
    <w:rsid w:val="00E03658"/>
    <w:rsid w:val="00E13471"/>
    <w:rsid w:val="00E14E11"/>
    <w:rsid w:val="00E21EDD"/>
    <w:rsid w:val="00E22812"/>
    <w:rsid w:val="00E2706A"/>
    <w:rsid w:val="00E274CA"/>
    <w:rsid w:val="00E27E46"/>
    <w:rsid w:val="00E31134"/>
    <w:rsid w:val="00E318FC"/>
    <w:rsid w:val="00E33C78"/>
    <w:rsid w:val="00E40571"/>
    <w:rsid w:val="00E40E21"/>
    <w:rsid w:val="00E4381C"/>
    <w:rsid w:val="00E5170E"/>
    <w:rsid w:val="00E5647A"/>
    <w:rsid w:val="00E620EA"/>
    <w:rsid w:val="00E6288D"/>
    <w:rsid w:val="00E7094D"/>
    <w:rsid w:val="00E71793"/>
    <w:rsid w:val="00E721B1"/>
    <w:rsid w:val="00E72BA6"/>
    <w:rsid w:val="00E74FD9"/>
    <w:rsid w:val="00E75503"/>
    <w:rsid w:val="00E7626F"/>
    <w:rsid w:val="00E77784"/>
    <w:rsid w:val="00E809F9"/>
    <w:rsid w:val="00E811B0"/>
    <w:rsid w:val="00E913B8"/>
    <w:rsid w:val="00E91AA9"/>
    <w:rsid w:val="00E91DE7"/>
    <w:rsid w:val="00E9221C"/>
    <w:rsid w:val="00E9505F"/>
    <w:rsid w:val="00EA0E2D"/>
    <w:rsid w:val="00EA17F5"/>
    <w:rsid w:val="00EA3305"/>
    <w:rsid w:val="00EA499F"/>
    <w:rsid w:val="00EB1723"/>
    <w:rsid w:val="00EB2A46"/>
    <w:rsid w:val="00EB32F3"/>
    <w:rsid w:val="00EB4C48"/>
    <w:rsid w:val="00EB523E"/>
    <w:rsid w:val="00EB7A50"/>
    <w:rsid w:val="00EC199D"/>
    <w:rsid w:val="00EC48D2"/>
    <w:rsid w:val="00EC56C9"/>
    <w:rsid w:val="00EC6A61"/>
    <w:rsid w:val="00ED3519"/>
    <w:rsid w:val="00ED3C75"/>
    <w:rsid w:val="00ED57B4"/>
    <w:rsid w:val="00ED5B1E"/>
    <w:rsid w:val="00ED5C34"/>
    <w:rsid w:val="00ED6D16"/>
    <w:rsid w:val="00ED6E55"/>
    <w:rsid w:val="00ED71A9"/>
    <w:rsid w:val="00EE052D"/>
    <w:rsid w:val="00EE1FA7"/>
    <w:rsid w:val="00EE4974"/>
    <w:rsid w:val="00EF0705"/>
    <w:rsid w:val="00EF0864"/>
    <w:rsid w:val="00EF28F5"/>
    <w:rsid w:val="00EF3960"/>
    <w:rsid w:val="00EF580D"/>
    <w:rsid w:val="00EF5DE3"/>
    <w:rsid w:val="00EF7E33"/>
    <w:rsid w:val="00F015A4"/>
    <w:rsid w:val="00F0168C"/>
    <w:rsid w:val="00F052FD"/>
    <w:rsid w:val="00F0684C"/>
    <w:rsid w:val="00F07AEF"/>
    <w:rsid w:val="00F111B3"/>
    <w:rsid w:val="00F14AD3"/>
    <w:rsid w:val="00F15AF7"/>
    <w:rsid w:val="00F165D7"/>
    <w:rsid w:val="00F208B4"/>
    <w:rsid w:val="00F22EE6"/>
    <w:rsid w:val="00F25391"/>
    <w:rsid w:val="00F25DAE"/>
    <w:rsid w:val="00F26A65"/>
    <w:rsid w:val="00F3680B"/>
    <w:rsid w:val="00F3708E"/>
    <w:rsid w:val="00F422C4"/>
    <w:rsid w:val="00F43F58"/>
    <w:rsid w:val="00F507CD"/>
    <w:rsid w:val="00F52C1E"/>
    <w:rsid w:val="00F62186"/>
    <w:rsid w:val="00F62B80"/>
    <w:rsid w:val="00F65189"/>
    <w:rsid w:val="00F65BE9"/>
    <w:rsid w:val="00F6748E"/>
    <w:rsid w:val="00F736B3"/>
    <w:rsid w:val="00F73702"/>
    <w:rsid w:val="00F80760"/>
    <w:rsid w:val="00F8454F"/>
    <w:rsid w:val="00F85EAC"/>
    <w:rsid w:val="00F87224"/>
    <w:rsid w:val="00F9029A"/>
    <w:rsid w:val="00F90882"/>
    <w:rsid w:val="00F91B58"/>
    <w:rsid w:val="00F91E44"/>
    <w:rsid w:val="00F974BC"/>
    <w:rsid w:val="00F97E7F"/>
    <w:rsid w:val="00FA12BE"/>
    <w:rsid w:val="00FA2F37"/>
    <w:rsid w:val="00FA6D13"/>
    <w:rsid w:val="00FA7B85"/>
    <w:rsid w:val="00FB0926"/>
    <w:rsid w:val="00FB1816"/>
    <w:rsid w:val="00FB2765"/>
    <w:rsid w:val="00FB3B1C"/>
    <w:rsid w:val="00FB5AE9"/>
    <w:rsid w:val="00FB6EE2"/>
    <w:rsid w:val="00FC06C5"/>
    <w:rsid w:val="00FC0E6E"/>
    <w:rsid w:val="00FC4078"/>
    <w:rsid w:val="00FD0073"/>
    <w:rsid w:val="00FD490E"/>
    <w:rsid w:val="00FD70D6"/>
    <w:rsid w:val="00FF2B2E"/>
    <w:rsid w:val="00FF3571"/>
    <w:rsid w:val="00FF3740"/>
    <w:rsid w:val="00FF3853"/>
    <w:rsid w:val="00FF4CC9"/>
    <w:rsid w:val="61969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75E4"/>
  <w15:chartTrackingRefBased/>
  <w15:docId w15:val="{9E4B60DC-7A19-4575-A23A-83EF756C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520"/>
  </w:style>
  <w:style w:type="paragraph" w:styleId="Heading1">
    <w:name w:val="heading 1"/>
    <w:basedOn w:val="Normal"/>
    <w:next w:val="Normal"/>
    <w:link w:val="Heading1Char"/>
    <w:uiPriority w:val="9"/>
    <w:qFormat/>
    <w:rsid w:val="00B24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5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520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85CF8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5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FC"/>
  </w:style>
  <w:style w:type="paragraph" w:styleId="Footer">
    <w:name w:val="footer"/>
    <w:basedOn w:val="Normal"/>
    <w:link w:val="FooterChar"/>
    <w:uiPriority w:val="99"/>
    <w:unhideWhenUsed/>
    <w:rsid w:val="00561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FC"/>
  </w:style>
  <w:style w:type="table" w:styleId="GridTable5Dark-Accent1">
    <w:name w:val="Grid Table 5 Dark Accent 1"/>
    <w:basedOn w:val="TableNormal"/>
    <w:uiPriority w:val="50"/>
    <w:rsid w:val="008C4F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Revision">
    <w:name w:val="Revision"/>
    <w:hidden/>
    <w:uiPriority w:val="99"/>
    <w:semiHidden/>
    <w:rsid w:val="00876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0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6</Characters>
  <Application>Microsoft Office Word</Application>
  <DocSecurity>0</DocSecurity>
  <Lines>17</Lines>
  <Paragraphs>4</Paragraphs>
  <ScaleCrop>false</ScaleCrop>
  <Company>University College Cork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la O'Keeffe</dc:creator>
  <cp:keywords/>
  <dc:description/>
  <cp:lastModifiedBy>Majella O'Keeffe</cp:lastModifiedBy>
  <cp:revision>5</cp:revision>
  <cp:lastPrinted>2025-04-28T22:23:00Z</cp:lastPrinted>
  <dcterms:created xsi:type="dcterms:W3CDTF">2025-08-31T19:42:00Z</dcterms:created>
  <dcterms:modified xsi:type="dcterms:W3CDTF">2026-02-24T15:39:00Z</dcterms:modified>
</cp:coreProperties>
</file>